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C2A" w:rsidRDefault="008B5F60" w:rsidP="00060C2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bookmarkStart w:id="0" w:name="_GoBack"/>
      <w:bookmarkEnd w:id="0"/>
    </w:p>
    <w:p w:rsidR="00060C2A" w:rsidRPr="00564A2C" w:rsidRDefault="00060C2A" w:rsidP="00060C2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60C2A" w:rsidRDefault="00060C2A" w:rsidP="00060C2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C762B">
        <w:rPr>
          <w:rFonts w:ascii="Times New Roman" w:hAnsi="Times New Roman" w:cs="Times New Roman"/>
          <w:sz w:val="24"/>
          <w:szCs w:val="24"/>
        </w:rPr>
        <w:t xml:space="preserve">Cell transfer number and tetramer </w:t>
      </w:r>
      <w:r>
        <w:rPr>
          <w:rFonts w:ascii="Times New Roman" w:hAnsi="Times New Roman" w:cs="Times New Roman"/>
          <w:sz w:val="24"/>
          <w:szCs w:val="24"/>
        </w:rPr>
        <w:t>frequency</w:t>
      </w:r>
      <w:r w:rsidRPr="003C762B">
        <w:rPr>
          <w:rFonts w:ascii="Times New Roman" w:hAnsi="Times New Roman" w:cs="Times New Roman"/>
          <w:sz w:val="24"/>
          <w:szCs w:val="24"/>
        </w:rPr>
        <w:t xml:space="preserve"> for individual aged mice transfer study</w:t>
      </w:r>
    </w:p>
    <w:p w:rsidR="00060C2A" w:rsidRDefault="00060C2A" w:rsidP="00060C2A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1310"/>
        <w:gridCol w:w="1339"/>
        <w:gridCol w:w="1347"/>
        <w:gridCol w:w="1350"/>
        <w:gridCol w:w="1486"/>
        <w:gridCol w:w="1203"/>
      </w:tblGrid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  <w:gridSpan w:val="5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mer Frequency*</w:t>
            </w: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rt Count</w:t>
            </w:r>
          </w:p>
        </w:tc>
        <w:tc>
          <w:tcPr>
            <w:tcW w:w="1368" w:type="dxa"/>
          </w:tcPr>
          <w:p w:rsidR="00060C2A" w:rsidRPr="003279B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1-F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2A" w:rsidTr="00D76BC7">
        <w:tc>
          <w:tcPr>
            <w:tcW w:w="1368" w:type="dxa"/>
          </w:tcPr>
          <w:p w:rsidR="00060C2A" w:rsidRDefault="00060C2A" w:rsidP="00D76BC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</w:tcPr>
          <w:p w:rsidR="00060C2A" w:rsidRPr="003C762B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6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</w:tcPr>
          <w:p w:rsidR="00060C2A" w:rsidRDefault="00060C2A" w:rsidP="00D76BC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0C2A" w:rsidRDefault="00060C2A" w:rsidP="00060C2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60C2A" w:rsidRPr="00D53D7E" w:rsidRDefault="00060C2A" w:rsidP="00060C2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Frequency of tetramer-specific donor CD8 T cells at day 12 post-infectio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701180" w:rsidRDefault="00701180"/>
    <w:sectPr w:rsidR="00701180" w:rsidSect="00060C2A">
      <w:footerReference w:type="default" r:id="rId4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68A1" w:rsidRDefault="008B5F60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:rsidR="005C68A1" w:rsidRDefault="008B5F6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C2A"/>
    <w:rsid w:val="00060C2A"/>
    <w:rsid w:val="00701180"/>
    <w:rsid w:val="008B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0644"/>
  <w15:chartTrackingRefBased/>
  <w15:docId w15:val="{706205E9-2E3A-4A9D-8B66-964D91284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0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C2A"/>
  </w:style>
  <w:style w:type="paragraph" w:styleId="NoSpacing">
    <w:name w:val="No Spacing"/>
    <w:uiPriority w:val="1"/>
    <w:qFormat/>
    <w:rsid w:val="00060C2A"/>
    <w:pPr>
      <w:spacing w:after="0" w:line="240" w:lineRule="auto"/>
    </w:pPr>
  </w:style>
  <w:style w:type="table" w:styleId="TableGrid">
    <w:name w:val="Table Grid"/>
    <w:basedOn w:val="TableNormal"/>
    <w:uiPriority w:val="59"/>
    <w:rsid w:val="0006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0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anzer</dc:creator>
  <cp:keywords/>
  <dc:description/>
  <cp:lastModifiedBy>Kathleen Lanzer</cp:lastModifiedBy>
  <cp:revision>2</cp:revision>
  <dcterms:created xsi:type="dcterms:W3CDTF">2018-02-27T15:01:00Z</dcterms:created>
  <dcterms:modified xsi:type="dcterms:W3CDTF">2018-02-27T15:03:00Z</dcterms:modified>
</cp:coreProperties>
</file>